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080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2880"/>
        <w:gridCol w:w="2070"/>
        <w:gridCol w:w="1980"/>
        <w:gridCol w:w="1530"/>
        <w:gridCol w:w="720"/>
        <w:gridCol w:w="900"/>
      </w:tblGrid>
      <w:tr w:rsidR="004245D8" w:rsidRPr="00EE56A3" w14:paraId="531D3649" w14:textId="77777777" w:rsidTr="002206E3">
        <w:trPr>
          <w:trHeight w:val="278"/>
        </w:trPr>
        <w:tc>
          <w:tcPr>
            <w:tcW w:w="100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E67B3" w14:textId="77777777" w:rsidR="004245D8" w:rsidRPr="00204D0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6A1D2A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 w:themeFill="background1"/>
              </w:rPr>
              <w:t>Supplemental Table 2</w:t>
            </w:r>
            <w:r w:rsidRPr="006A1D2A">
              <w:rPr>
                <w:rFonts w:ascii="Arial" w:hAnsi="Arial" w:cs="Arial"/>
                <w:sz w:val="20"/>
                <w:szCs w:val="20"/>
              </w:rPr>
              <w:t>.</w:t>
            </w:r>
            <w:r w:rsidRPr="00204D08">
              <w:rPr>
                <w:rFonts w:ascii="Arial" w:hAnsi="Arial" w:cs="Arial"/>
                <w:sz w:val="20"/>
                <w:szCs w:val="20"/>
              </w:rPr>
              <w:t xml:space="preserve"> Comparison of Upright versus Supine </w:t>
            </w:r>
            <w:r>
              <w:rPr>
                <w:rFonts w:ascii="Arial" w:hAnsi="Arial" w:cs="Arial"/>
                <w:sz w:val="20"/>
                <w:szCs w:val="20"/>
              </w:rPr>
              <w:t xml:space="preserve">Cycle Ergometer </w:t>
            </w:r>
            <w:r w:rsidRPr="00204D08">
              <w:rPr>
                <w:rFonts w:ascii="Arial" w:hAnsi="Arial" w:cs="Arial"/>
                <w:sz w:val="20"/>
                <w:szCs w:val="20"/>
              </w:rPr>
              <w:t>Exercise.</w:t>
            </w:r>
          </w:p>
        </w:tc>
      </w:tr>
      <w:tr w:rsidR="004245D8" w:rsidRPr="00EE56A3" w14:paraId="05315735" w14:textId="77777777" w:rsidTr="002206E3">
        <w:trPr>
          <w:trHeight w:val="152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87CE4" w14:textId="77777777" w:rsidR="004245D8" w:rsidRPr="00204D0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204D08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BFFA9" w14:textId="77777777" w:rsidR="004245D8" w:rsidRPr="00204D0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204D08">
              <w:rPr>
                <w:rFonts w:ascii="Arial" w:hAnsi="Arial" w:cs="Arial"/>
                <w:sz w:val="20"/>
                <w:szCs w:val="20"/>
              </w:rPr>
              <w:t>Uprigh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ABBF26" w14:textId="77777777" w:rsidR="004245D8" w:rsidRPr="00204D0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204D08">
              <w:rPr>
                <w:rFonts w:ascii="Arial" w:hAnsi="Arial" w:cs="Arial"/>
                <w:sz w:val="20"/>
                <w:szCs w:val="20"/>
              </w:rPr>
              <w:t>Supin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0FCF4" w14:textId="77777777" w:rsidR="004245D8" w:rsidRPr="00204D0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204D08">
              <w:rPr>
                <w:rFonts w:ascii="Arial" w:hAnsi="Arial" w:cs="Arial"/>
                <w:sz w:val="20"/>
                <w:szCs w:val="20"/>
              </w:rPr>
              <w:t>%</w:t>
            </w:r>
            <w:r>
              <w:rPr>
                <w:rFonts w:ascii="Arial" w:hAnsi="Arial" w:cs="Arial"/>
                <w:sz w:val="20"/>
                <w:szCs w:val="20"/>
              </w:rPr>
              <w:t xml:space="preserve"> of </w:t>
            </w:r>
            <w:r w:rsidRPr="00204D08">
              <w:rPr>
                <w:rFonts w:ascii="Arial" w:hAnsi="Arial" w:cs="Arial"/>
                <w:sz w:val="20"/>
                <w:szCs w:val="20"/>
              </w:rPr>
              <w:t>Uprigh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50910" w14:textId="77777777" w:rsidR="004245D8" w:rsidRPr="00204D08" w:rsidRDefault="004245D8" w:rsidP="002206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-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B97E5C" w14:textId="77777777" w:rsidR="004245D8" w:rsidRPr="00204D08" w:rsidRDefault="004245D8" w:rsidP="002206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4AA2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1E4AA2">
              <w:rPr>
                <w:rFonts w:ascii="Arial" w:hAnsi="Arial" w:cs="Arial"/>
                <w:sz w:val="20"/>
                <w:szCs w:val="20"/>
              </w:rPr>
              <w:t>-value</w:t>
            </w:r>
          </w:p>
        </w:tc>
      </w:tr>
      <w:tr w:rsidR="004245D8" w:rsidRPr="00EE56A3" w14:paraId="3C8402A3" w14:textId="77777777" w:rsidTr="002206E3">
        <w:trPr>
          <w:trHeight w:val="264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EB402E" w14:textId="77777777" w:rsidR="004245D8" w:rsidRPr="00204D0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204D08">
              <w:rPr>
                <w:rFonts w:ascii="Arial" w:hAnsi="Arial" w:cs="Arial"/>
                <w:sz w:val="20"/>
                <w:szCs w:val="20"/>
              </w:rPr>
              <w:t>Power output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04D08">
              <w:rPr>
                <w:rFonts w:ascii="Arial" w:hAnsi="Arial" w:cs="Arial"/>
                <w:sz w:val="20"/>
                <w:szCs w:val="20"/>
              </w:rPr>
              <w:t>watt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09F9D4" w14:textId="77777777" w:rsidR="004245D8" w:rsidRPr="00204D0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 [126-241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C2210B" w14:textId="77777777" w:rsidR="004245D8" w:rsidRPr="00204D0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 [83-148]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7A738C" w14:textId="77777777" w:rsidR="004245D8" w:rsidRPr="00D714F3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D714F3">
              <w:rPr>
                <w:rFonts w:ascii="Arial" w:hAnsi="Arial" w:cs="Arial"/>
                <w:sz w:val="20"/>
                <w:szCs w:val="20"/>
              </w:rPr>
              <w:t>61 [60-77]</w:t>
            </w:r>
            <w:r w:rsidRPr="00D714F3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F7F73" w14:textId="77777777" w:rsidR="004245D8" w:rsidRPr="006A05D9" w:rsidRDefault="004245D8" w:rsidP="002206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5D9">
              <w:rPr>
                <w:rFonts w:ascii="Arial" w:hAnsi="Arial" w:cs="Arial"/>
                <w:sz w:val="20"/>
                <w:szCs w:val="20"/>
              </w:rPr>
              <w:t>0.89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B94474" w14:textId="77777777" w:rsidR="004245D8" w:rsidRPr="006A05D9" w:rsidRDefault="004245D8" w:rsidP="002206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5D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245D8" w:rsidRPr="00EE56A3" w14:paraId="3DDCD40D" w14:textId="77777777" w:rsidTr="002206E3">
        <w:trPr>
          <w:trHeight w:val="31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F6601A8" w14:textId="77777777" w:rsidR="004245D8" w:rsidRPr="00204D0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204D08">
              <w:rPr>
                <w:rFonts w:ascii="Arial" w:hAnsi="Arial" w:cs="Arial"/>
                <w:sz w:val="20"/>
                <w:szCs w:val="20"/>
              </w:rPr>
              <w:t>Peak VO</w:t>
            </w:r>
            <w:r w:rsidRPr="00204D0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04D08">
              <w:rPr>
                <w:rFonts w:ascii="Arial" w:hAnsi="Arial" w:cs="Arial"/>
                <w:sz w:val="20"/>
                <w:szCs w:val="20"/>
              </w:rPr>
              <w:t>L∙min</w:t>
            </w:r>
            <w:r w:rsidRPr="00204D08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75A46B8" w14:textId="77777777" w:rsidR="004245D8" w:rsidRPr="00204D0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99 [1.390-2.664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D5805FD" w14:textId="77777777" w:rsidR="004245D8" w:rsidRPr="00204D0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4 [1.386-2.248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4EAB293" w14:textId="77777777" w:rsidR="004245D8" w:rsidRPr="00D714F3" w:rsidRDefault="004245D8" w:rsidP="002206E3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D714F3">
              <w:rPr>
                <w:rFonts w:ascii="Arial" w:hAnsi="Arial" w:cs="Arial"/>
                <w:bCs/>
                <w:sz w:val="20"/>
                <w:szCs w:val="20"/>
              </w:rPr>
              <w:t>88 [82-97]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AD167F4" w14:textId="77777777" w:rsidR="004245D8" w:rsidRPr="006A05D9" w:rsidRDefault="004245D8" w:rsidP="002206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5D9">
              <w:rPr>
                <w:rFonts w:ascii="Arial" w:hAnsi="Arial" w:cs="Arial"/>
                <w:sz w:val="20"/>
                <w:szCs w:val="20"/>
              </w:rPr>
              <w:t>0.8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8DB81C" w14:textId="77777777" w:rsidR="004245D8" w:rsidRPr="006A05D9" w:rsidRDefault="004245D8" w:rsidP="002206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5D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245D8" w:rsidRPr="00EE56A3" w14:paraId="7C6DC1CF" w14:textId="77777777" w:rsidTr="002206E3">
        <w:trPr>
          <w:trHeight w:val="206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BBFD44F" w14:textId="77777777" w:rsidR="004245D8" w:rsidRPr="00204D0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204D08">
              <w:rPr>
                <w:rFonts w:ascii="Arial" w:hAnsi="Arial" w:cs="Arial"/>
                <w:sz w:val="20"/>
                <w:szCs w:val="20"/>
              </w:rPr>
              <w:t>Peak VO</w:t>
            </w:r>
            <w:r w:rsidRPr="00204D0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04D08">
              <w:rPr>
                <w:rFonts w:ascii="Arial" w:hAnsi="Arial" w:cs="Arial"/>
                <w:sz w:val="20"/>
                <w:szCs w:val="20"/>
              </w:rPr>
              <w:t>mL·kg</w:t>
            </w:r>
            <w:r w:rsidRPr="00204D08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204D08">
              <w:rPr>
                <w:rFonts w:ascii="Arial" w:hAnsi="Arial" w:cs="Arial"/>
                <w:sz w:val="20"/>
                <w:szCs w:val="20"/>
              </w:rPr>
              <w:t>·min</w:t>
            </w:r>
            <w:r w:rsidRPr="00204D08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940AF84" w14:textId="77777777" w:rsidR="004245D8" w:rsidRPr="00204D0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6 [17.5-32.4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19A4C77" w14:textId="77777777" w:rsidR="004245D8" w:rsidRPr="00204D0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9 [17.4-27.6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774788D" w14:textId="77777777" w:rsidR="004245D8" w:rsidRPr="00D714F3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D714F3">
              <w:rPr>
                <w:rFonts w:ascii="Arial" w:hAnsi="Arial" w:cs="Arial"/>
                <w:sz w:val="20"/>
                <w:szCs w:val="20"/>
              </w:rPr>
              <w:t>88 [83-98]</w:t>
            </w:r>
            <w:r w:rsidRPr="00D714F3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A4194DC" w14:textId="77777777" w:rsidR="004245D8" w:rsidRPr="006A05D9" w:rsidRDefault="004245D8" w:rsidP="002206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5D9">
              <w:rPr>
                <w:rFonts w:ascii="Arial" w:hAnsi="Arial" w:cs="Arial"/>
                <w:sz w:val="20"/>
                <w:szCs w:val="20"/>
              </w:rPr>
              <w:t>0.9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F89B62" w14:textId="77777777" w:rsidR="004245D8" w:rsidRPr="006A05D9" w:rsidRDefault="004245D8" w:rsidP="002206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5D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245D8" w:rsidRPr="00EE56A3" w14:paraId="39BFCEE6" w14:textId="77777777" w:rsidTr="002206E3">
        <w:trPr>
          <w:trHeight w:val="206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9B11FC8" w14:textId="77777777" w:rsidR="004245D8" w:rsidRPr="00204D0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ak VO</w:t>
            </w:r>
            <w:r w:rsidRPr="00D87941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141EA">
              <w:rPr>
                <w:rFonts w:ascii="Arial" w:hAnsi="Arial" w:cs="Arial"/>
                <w:sz w:val="20"/>
                <w:szCs w:val="20"/>
              </w:rPr>
              <w:t>L∙min</w:t>
            </w:r>
            <w:r w:rsidRPr="00A141EA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A141EA">
              <w:rPr>
                <w:rFonts w:ascii="Arial" w:hAnsi="Arial" w:cs="Arial"/>
                <w:sz w:val="20"/>
                <w:szCs w:val="20"/>
              </w:rPr>
              <w:t>/m</w:t>
            </w:r>
            <w:r w:rsidRPr="00A141EA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B1CFF9E" w14:textId="77777777" w:rsidR="004245D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5 [0.728-1.341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2872092" w14:textId="77777777" w:rsidR="004245D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3 [0.734-1.076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4F96883" w14:textId="77777777" w:rsidR="004245D8" w:rsidRPr="00D714F3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D714F3">
              <w:rPr>
                <w:rFonts w:ascii="Arial" w:hAnsi="Arial" w:cs="Arial"/>
                <w:sz w:val="20"/>
                <w:szCs w:val="20"/>
              </w:rPr>
              <w:t>88 [82-97]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F2B63E0" w14:textId="77777777" w:rsidR="004245D8" w:rsidRPr="006A05D9" w:rsidRDefault="004245D8" w:rsidP="002206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5D9">
              <w:rPr>
                <w:rFonts w:ascii="Arial" w:hAnsi="Arial" w:cs="Arial"/>
                <w:sz w:val="20"/>
                <w:szCs w:val="20"/>
              </w:rPr>
              <w:t>0.8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A34CA2" w14:textId="77777777" w:rsidR="004245D8" w:rsidRPr="006A05D9" w:rsidRDefault="004245D8" w:rsidP="002206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5D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245D8" w:rsidRPr="00EE56A3" w14:paraId="33466B3E" w14:textId="77777777" w:rsidTr="002206E3">
        <w:trPr>
          <w:trHeight w:val="197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E71248D" w14:textId="77777777" w:rsidR="004245D8" w:rsidRPr="00204D0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204D08">
              <w:rPr>
                <w:rFonts w:ascii="Arial" w:hAnsi="Arial" w:cs="Arial"/>
                <w:sz w:val="20"/>
                <w:szCs w:val="20"/>
              </w:rPr>
              <w:t>Absolute VAT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04D08">
              <w:rPr>
                <w:rFonts w:ascii="Arial" w:hAnsi="Arial" w:cs="Arial"/>
                <w:sz w:val="20"/>
                <w:szCs w:val="20"/>
              </w:rPr>
              <w:t>L∙min</w:t>
            </w:r>
            <w:r w:rsidRPr="00204D08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593E448" w14:textId="77777777" w:rsidR="004245D8" w:rsidRPr="00204D0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8 [0.823-1.570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5A95455" w14:textId="77777777" w:rsidR="004245D8" w:rsidRPr="00204D0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0 [0.920-1.400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C1500DE" w14:textId="77777777" w:rsidR="004245D8" w:rsidRPr="00D714F3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D714F3">
              <w:rPr>
                <w:rFonts w:ascii="Arial" w:hAnsi="Arial" w:cs="Arial"/>
                <w:sz w:val="20"/>
                <w:szCs w:val="20"/>
              </w:rPr>
              <w:t>93 [86-102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CCF2323" w14:textId="77777777" w:rsidR="004245D8" w:rsidRPr="006A05D9" w:rsidRDefault="004245D8" w:rsidP="002206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5D9">
              <w:rPr>
                <w:rFonts w:ascii="Arial" w:hAnsi="Arial" w:cs="Arial"/>
                <w:sz w:val="20"/>
                <w:szCs w:val="20"/>
              </w:rPr>
              <w:t>0.8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183AB11" w14:textId="77777777" w:rsidR="004245D8" w:rsidRPr="006A05D9" w:rsidRDefault="004245D8" w:rsidP="002206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5D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245D8" w:rsidRPr="00EE56A3" w14:paraId="425FEB60" w14:textId="77777777" w:rsidTr="002206E3">
        <w:trPr>
          <w:trHeight w:val="197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F8CE89E" w14:textId="77777777" w:rsidR="004245D8" w:rsidRPr="00204D0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204D08">
              <w:rPr>
                <w:rFonts w:ascii="Arial" w:hAnsi="Arial" w:cs="Arial"/>
                <w:sz w:val="20"/>
                <w:szCs w:val="20"/>
              </w:rPr>
              <w:t>R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BC4B221" w14:textId="77777777" w:rsidR="004245D8" w:rsidRPr="00204D0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 [1.14-1.30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3F26B13" w14:textId="77777777" w:rsidR="004245D8" w:rsidRPr="00204D0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 [0.93-1.14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6029A36" w14:textId="77777777" w:rsidR="004245D8" w:rsidRPr="00D714F3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D714F3">
              <w:rPr>
                <w:rFonts w:ascii="Arial" w:hAnsi="Arial" w:cs="Arial"/>
                <w:sz w:val="20"/>
                <w:szCs w:val="20"/>
              </w:rPr>
              <w:t>80 [77-96]</w:t>
            </w:r>
            <w:r w:rsidRPr="00D714F3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CE2C914" w14:textId="77777777" w:rsidR="004245D8" w:rsidRPr="006A05D9" w:rsidRDefault="004245D8" w:rsidP="002206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5D9">
              <w:rPr>
                <w:rFonts w:ascii="Arial" w:hAnsi="Arial" w:cs="Arial"/>
                <w:sz w:val="20"/>
                <w:szCs w:val="20"/>
              </w:rPr>
              <w:t>0.2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48FEB3" w14:textId="77777777" w:rsidR="004245D8" w:rsidRPr="006A05D9" w:rsidRDefault="004245D8" w:rsidP="002206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5D9">
              <w:rPr>
                <w:rFonts w:ascii="Arial" w:hAnsi="Arial" w:cs="Arial"/>
                <w:sz w:val="20"/>
                <w:szCs w:val="20"/>
              </w:rPr>
              <w:t>0.307</w:t>
            </w:r>
          </w:p>
        </w:tc>
      </w:tr>
      <w:tr w:rsidR="004245D8" w:rsidRPr="00EE56A3" w14:paraId="1945C68C" w14:textId="77777777" w:rsidTr="002206E3">
        <w:trPr>
          <w:trHeight w:val="22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4D58D40" w14:textId="77777777" w:rsidR="004245D8" w:rsidRPr="00204D0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204D08">
              <w:rPr>
                <w:rFonts w:ascii="Arial" w:hAnsi="Arial" w:cs="Arial"/>
                <w:sz w:val="20"/>
                <w:szCs w:val="20"/>
              </w:rPr>
              <w:t>VE/VCO</w:t>
            </w:r>
            <w:r w:rsidRPr="00204D0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204D08">
              <w:rPr>
                <w:rFonts w:ascii="Arial" w:hAnsi="Arial" w:cs="Arial"/>
                <w:sz w:val="20"/>
                <w:szCs w:val="20"/>
              </w:rPr>
              <w:t xml:space="preserve"> slop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F98C61D" w14:textId="77777777" w:rsidR="004245D8" w:rsidRPr="00204D0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9 [25.2-30.7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2F515BC" w14:textId="77777777" w:rsidR="004245D8" w:rsidRPr="00204D0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4 [25.5-30.5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F4FA6E9" w14:textId="77777777" w:rsidR="004245D8" w:rsidRPr="00D714F3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D714F3">
              <w:rPr>
                <w:rFonts w:ascii="Arial" w:hAnsi="Arial" w:cs="Arial"/>
                <w:sz w:val="20"/>
                <w:szCs w:val="20"/>
              </w:rPr>
              <w:t>99 [89-106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DC31BC6" w14:textId="77777777" w:rsidR="004245D8" w:rsidRPr="006A05D9" w:rsidRDefault="004245D8" w:rsidP="002206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5D9">
              <w:rPr>
                <w:rFonts w:ascii="Arial" w:hAnsi="Arial" w:cs="Arial"/>
                <w:sz w:val="20"/>
                <w:szCs w:val="20"/>
              </w:rPr>
              <w:t>0.5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0D60C2" w14:textId="77777777" w:rsidR="004245D8" w:rsidRPr="006A05D9" w:rsidRDefault="004245D8" w:rsidP="002206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5D9">
              <w:rPr>
                <w:rFonts w:ascii="Arial" w:hAnsi="Arial" w:cs="Arial"/>
                <w:sz w:val="20"/>
                <w:szCs w:val="20"/>
              </w:rPr>
              <w:t>0.029</w:t>
            </w:r>
          </w:p>
        </w:tc>
      </w:tr>
      <w:tr w:rsidR="004245D8" w:rsidRPr="00EE56A3" w14:paraId="047FEBFA" w14:textId="77777777" w:rsidTr="002206E3">
        <w:trPr>
          <w:trHeight w:val="22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4DEBB0F" w14:textId="77777777" w:rsidR="004245D8" w:rsidRPr="00204D0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FBAEBE5" w14:textId="77777777" w:rsidR="004245D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0 [1.49-2.76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0F86193" w14:textId="77777777" w:rsidR="004245D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1 [1.39-2.46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3C3EC6B" w14:textId="77777777" w:rsidR="004245D8" w:rsidRPr="00D714F3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 [86-102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E517833" w14:textId="77777777" w:rsidR="004245D8" w:rsidRPr="006A05D9" w:rsidRDefault="004245D8" w:rsidP="002206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67D0044" w14:textId="77777777" w:rsidR="004245D8" w:rsidRPr="006A05D9" w:rsidRDefault="004245D8" w:rsidP="002206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5D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245D8" w:rsidRPr="00EE56A3" w14:paraId="2336572F" w14:textId="77777777" w:rsidTr="002206E3">
        <w:trPr>
          <w:trHeight w:val="22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A8C7CEF" w14:textId="77777777" w:rsidR="004245D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t PetCO</w:t>
            </w:r>
            <w:r w:rsidRPr="00406CC3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, mmH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AA1AF9F" w14:textId="77777777" w:rsidR="004245D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3 [27.7-37.0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7DB3596" w14:textId="77777777" w:rsidR="004245D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8 [35.7-40.4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FA398A0" w14:textId="77777777" w:rsidR="004245D8" w:rsidRPr="00D714F3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 [105-127]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22329DD" w14:textId="77777777" w:rsidR="004245D8" w:rsidRPr="006A05D9" w:rsidRDefault="004245D8" w:rsidP="002206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09C0CD" w14:textId="77777777" w:rsidR="004245D8" w:rsidRPr="006A05D9" w:rsidRDefault="004245D8" w:rsidP="002206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</w:tr>
      <w:tr w:rsidR="004245D8" w:rsidRPr="00EE56A3" w14:paraId="150834B6" w14:textId="77777777" w:rsidTr="002206E3">
        <w:trPr>
          <w:trHeight w:val="224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6BB7053" w14:textId="77777777" w:rsidR="004245D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tCO</w:t>
            </w:r>
            <w:r w:rsidRPr="00406CC3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at VAT, mmH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FD12095" w14:textId="77777777" w:rsidR="004245D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5 [36.0-42.0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4DBB47E" w14:textId="77777777" w:rsidR="004245D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5 [38.0-44.8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BA820BC" w14:textId="77777777" w:rsidR="004245D8" w:rsidRPr="00D714F3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 [97-115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BFCB9C4" w14:textId="77777777" w:rsidR="004245D8" w:rsidRPr="006A05D9" w:rsidRDefault="004245D8" w:rsidP="002206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96F7C82" w14:textId="77777777" w:rsidR="004245D8" w:rsidRPr="006A05D9" w:rsidRDefault="004245D8" w:rsidP="002206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4245D8" w:rsidRPr="00EE56A3" w14:paraId="5D7557B1" w14:textId="77777777" w:rsidTr="002206E3">
        <w:trPr>
          <w:trHeight w:val="287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6DAE768" w14:textId="77777777" w:rsidR="004245D8" w:rsidRPr="00204D0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204D08">
              <w:rPr>
                <w:rFonts w:ascii="Arial" w:hAnsi="Arial" w:cs="Arial"/>
                <w:sz w:val="20"/>
                <w:szCs w:val="20"/>
              </w:rPr>
              <w:t>Peak Oxygen Pulse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04D08">
              <w:rPr>
                <w:rFonts w:ascii="Arial" w:hAnsi="Arial" w:cs="Arial"/>
                <w:sz w:val="20"/>
                <w:szCs w:val="20"/>
              </w:rPr>
              <w:t>mL/bea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6EC70F3" w14:textId="77777777" w:rsidR="004245D8" w:rsidRPr="00204D0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6 [9.0-17.6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7B5F0F7" w14:textId="77777777" w:rsidR="004245D8" w:rsidRPr="00204D0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2 [10.4-16.5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9EA3A01" w14:textId="77777777" w:rsidR="004245D8" w:rsidRPr="00D714F3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D714F3">
              <w:rPr>
                <w:rFonts w:ascii="Arial" w:hAnsi="Arial" w:cs="Arial"/>
                <w:sz w:val="20"/>
                <w:szCs w:val="20"/>
              </w:rPr>
              <w:t>100 [92-112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9BFFF05" w14:textId="77777777" w:rsidR="004245D8" w:rsidRPr="006A05D9" w:rsidRDefault="004245D8" w:rsidP="002206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5D9">
              <w:rPr>
                <w:rFonts w:ascii="Arial" w:hAnsi="Arial" w:cs="Arial"/>
                <w:sz w:val="20"/>
                <w:szCs w:val="20"/>
              </w:rPr>
              <w:t>0.8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A747AB" w14:textId="77777777" w:rsidR="004245D8" w:rsidRPr="006A05D9" w:rsidRDefault="004245D8" w:rsidP="002206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5D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245D8" w:rsidRPr="00EE56A3" w14:paraId="69C675BA" w14:textId="77777777" w:rsidTr="002206E3">
        <w:trPr>
          <w:trHeight w:val="179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9B202B4" w14:textId="77777777" w:rsidR="004245D8" w:rsidRPr="00204D0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204D08">
              <w:rPr>
                <w:rFonts w:ascii="Arial" w:hAnsi="Arial" w:cs="Arial"/>
                <w:sz w:val="20"/>
                <w:szCs w:val="20"/>
              </w:rPr>
              <w:t>Peak VE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04D08">
              <w:rPr>
                <w:rFonts w:ascii="Arial" w:hAnsi="Arial" w:cs="Arial"/>
                <w:sz w:val="20"/>
                <w:szCs w:val="20"/>
              </w:rPr>
              <w:t>L∙min</w:t>
            </w:r>
            <w:r w:rsidRPr="00204D08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D1EB8B0" w14:textId="77777777" w:rsidR="004245D8" w:rsidRPr="00204D0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6 [53.7-91.1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EA0172B" w14:textId="77777777" w:rsidR="004245D8" w:rsidRPr="00204D0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2 [38.4-65.8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EA5C7A7" w14:textId="77777777" w:rsidR="004245D8" w:rsidRPr="00D714F3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D714F3">
              <w:rPr>
                <w:rFonts w:ascii="Arial" w:hAnsi="Arial" w:cs="Arial"/>
                <w:sz w:val="20"/>
                <w:szCs w:val="20"/>
              </w:rPr>
              <w:t>74 [58-85]</w:t>
            </w:r>
            <w:r w:rsidRPr="00D714F3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8E9353F" w14:textId="77777777" w:rsidR="004245D8" w:rsidRPr="006A05D9" w:rsidRDefault="004245D8" w:rsidP="002206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5D9">
              <w:rPr>
                <w:rFonts w:ascii="Arial" w:hAnsi="Arial" w:cs="Arial"/>
                <w:sz w:val="20"/>
                <w:szCs w:val="20"/>
              </w:rPr>
              <w:t>0.7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AC9B17" w14:textId="77777777" w:rsidR="004245D8" w:rsidRPr="006A05D9" w:rsidRDefault="004245D8" w:rsidP="002206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5D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245D8" w:rsidRPr="00EE56A3" w14:paraId="58227053" w14:textId="77777777" w:rsidTr="002206E3">
        <w:trPr>
          <w:trHeight w:val="206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D9F5F7F" w14:textId="77777777" w:rsidR="004245D8" w:rsidRPr="00204D0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204D08">
              <w:rPr>
                <w:rFonts w:ascii="Arial" w:hAnsi="Arial" w:cs="Arial"/>
                <w:sz w:val="20"/>
                <w:szCs w:val="20"/>
              </w:rPr>
              <w:t>Peak RR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26841">
              <w:rPr>
                <w:rFonts w:ascii="Arial" w:hAnsi="Arial" w:cs="Arial"/>
                <w:sz w:val="20"/>
                <w:szCs w:val="20"/>
              </w:rPr>
              <w:t>breaths/mi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61F7FCC" w14:textId="77777777" w:rsidR="004245D8" w:rsidRPr="00204D0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 [29-38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176AE44" w14:textId="77777777" w:rsidR="004245D8" w:rsidRPr="00204D0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[26-35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1085BE5" w14:textId="77777777" w:rsidR="004245D8" w:rsidRPr="00D714F3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D714F3">
              <w:rPr>
                <w:rFonts w:ascii="Arial" w:hAnsi="Arial" w:cs="Arial"/>
                <w:sz w:val="20"/>
                <w:szCs w:val="20"/>
              </w:rPr>
              <w:t>90 [84-97]</w:t>
            </w:r>
            <w:r w:rsidRPr="00D714F3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8BA16F6" w14:textId="77777777" w:rsidR="004245D8" w:rsidRPr="006A05D9" w:rsidRDefault="004245D8" w:rsidP="002206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5D9">
              <w:rPr>
                <w:rFonts w:ascii="Arial" w:hAnsi="Arial" w:cs="Arial"/>
                <w:sz w:val="20"/>
                <w:szCs w:val="20"/>
              </w:rPr>
              <w:t>0.5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60FD31A" w14:textId="77777777" w:rsidR="004245D8" w:rsidRPr="006A05D9" w:rsidRDefault="004245D8" w:rsidP="002206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5D9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</w:tr>
      <w:tr w:rsidR="004245D8" w:rsidRPr="00EE56A3" w14:paraId="4D1C5C3E" w14:textId="77777777" w:rsidTr="002206E3">
        <w:trPr>
          <w:trHeight w:val="268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C3BFEF0" w14:textId="77777777" w:rsidR="004245D8" w:rsidRPr="00204D0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204D08">
              <w:rPr>
                <w:rFonts w:ascii="Arial" w:hAnsi="Arial" w:cs="Arial"/>
                <w:sz w:val="20"/>
                <w:szCs w:val="20"/>
              </w:rPr>
              <w:t>Peak Tidal volume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04D08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4B00E68" w14:textId="77777777" w:rsidR="004245D8" w:rsidRPr="00204D0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30 [1.840-2.740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125A816" w14:textId="77777777" w:rsidR="004245D8" w:rsidRPr="00204D0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73 [1.332-2.149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CAE3AF2" w14:textId="77777777" w:rsidR="004245D8" w:rsidRPr="00D714F3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D714F3">
              <w:rPr>
                <w:rFonts w:ascii="Arial" w:hAnsi="Arial" w:cs="Arial"/>
                <w:sz w:val="20"/>
                <w:szCs w:val="20"/>
              </w:rPr>
              <w:t>83 [71-89]</w:t>
            </w:r>
            <w:r w:rsidRPr="00D714F3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3181F6B" w14:textId="77777777" w:rsidR="004245D8" w:rsidRPr="006A05D9" w:rsidRDefault="004245D8" w:rsidP="002206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5D9">
              <w:rPr>
                <w:rFonts w:ascii="Arial" w:hAnsi="Arial" w:cs="Arial"/>
                <w:sz w:val="20"/>
                <w:szCs w:val="20"/>
              </w:rPr>
              <w:t>0.8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7A2CFB" w14:textId="77777777" w:rsidR="004245D8" w:rsidRPr="006A05D9" w:rsidRDefault="004245D8" w:rsidP="002206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5D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245D8" w:rsidRPr="00EE56A3" w14:paraId="4B271E46" w14:textId="77777777" w:rsidTr="002206E3">
        <w:trPr>
          <w:trHeight w:val="56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40BA62A" w14:textId="77777777" w:rsidR="004245D8" w:rsidRPr="00204D0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204D08">
              <w:rPr>
                <w:rFonts w:ascii="Arial" w:hAnsi="Arial" w:cs="Arial"/>
                <w:sz w:val="20"/>
                <w:szCs w:val="20"/>
              </w:rPr>
              <w:t>Peak HR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04D08">
              <w:rPr>
                <w:rFonts w:ascii="Arial" w:hAnsi="Arial" w:cs="Arial"/>
                <w:sz w:val="20"/>
                <w:szCs w:val="20"/>
              </w:rPr>
              <w:t>bp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DF28BD2" w14:textId="77777777" w:rsidR="004245D8" w:rsidRPr="00204D0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 [131-162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CEAED14" w14:textId="77777777" w:rsidR="004245D8" w:rsidRPr="00204D0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9 [122-141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B95E06D" w14:textId="77777777" w:rsidR="004245D8" w:rsidRPr="00D714F3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D714F3">
              <w:rPr>
                <w:rFonts w:ascii="Arial" w:hAnsi="Arial" w:cs="Arial"/>
                <w:sz w:val="20"/>
                <w:szCs w:val="20"/>
              </w:rPr>
              <w:t>86 [82-94]</w:t>
            </w:r>
            <w:r w:rsidRPr="00D714F3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FCF6600" w14:textId="77777777" w:rsidR="004245D8" w:rsidRPr="006A05D9" w:rsidRDefault="004245D8" w:rsidP="002206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5D9">
              <w:rPr>
                <w:rFonts w:ascii="Arial" w:hAnsi="Arial" w:cs="Arial"/>
                <w:sz w:val="20"/>
                <w:szCs w:val="20"/>
              </w:rPr>
              <w:t>0.7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88F4E1" w14:textId="77777777" w:rsidR="004245D8" w:rsidRPr="006A05D9" w:rsidRDefault="004245D8" w:rsidP="002206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5D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245D8" w:rsidRPr="00EE56A3" w14:paraId="6BA52B75" w14:textId="77777777" w:rsidTr="002206E3">
        <w:trPr>
          <w:trHeight w:val="161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6C148A9" w14:textId="77777777" w:rsidR="004245D8" w:rsidRPr="00204D0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204D08">
              <w:rPr>
                <w:rFonts w:ascii="Arial" w:hAnsi="Arial" w:cs="Arial"/>
                <w:sz w:val="20"/>
                <w:szCs w:val="20"/>
              </w:rPr>
              <w:t>Peak MAP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204D08">
              <w:rPr>
                <w:rFonts w:ascii="Arial" w:hAnsi="Arial" w:cs="Arial"/>
                <w:sz w:val="20"/>
                <w:szCs w:val="20"/>
              </w:rPr>
              <w:t>mmHg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00D3E15" w14:textId="77777777" w:rsidR="004245D8" w:rsidRPr="00204D0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 [95-114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713786F" w14:textId="77777777" w:rsidR="004245D8" w:rsidRPr="00204D0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 [99-121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0FFF4C6" w14:textId="77777777" w:rsidR="004245D8" w:rsidRPr="00D714F3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D714F3">
              <w:rPr>
                <w:rFonts w:ascii="Arial" w:hAnsi="Arial" w:cs="Arial"/>
                <w:sz w:val="20"/>
                <w:szCs w:val="20"/>
              </w:rPr>
              <w:t>106 [99-120]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65DF71E" w14:textId="77777777" w:rsidR="004245D8" w:rsidRPr="006A05D9" w:rsidRDefault="004245D8" w:rsidP="002206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5D9">
              <w:rPr>
                <w:rFonts w:ascii="Arial" w:hAnsi="Arial" w:cs="Arial"/>
                <w:sz w:val="20"/>
                <w:szCs w:val="20"/>
              </w:rPr>
              <w:t>0.7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DE13AA" w14:textId="77777777" w:rsidR="004245D8" w:rsidRPr="006A05D9" w:rsidRDefault="004245D8" w:rsidP="002206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05D9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4245D8" w:rsidRPr="00EE56A3" w14:paraId="3982C412" w14:textId="77777777" w:rsidTr="002206E3">
        <w:trPr>
          <w:trHeight w:val="1268"/>
        </w:trPr>
        <w:tc>
          <w:tcPr>
            <w:tcW w:w="1008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812B61" w14:textId="77777777" w:rsidR="004245D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204D08">
              <w:rPr>
                <w:rFonts w:ascii="Arial" w:hAnsi="Arial" w:cs="Arial"/>
                <w:sz w:val="20"/>
                <w:szCs w:val="20"/>
              </w:rPr>
              <w:t xml:space="preserve">Data are presented as </w:t>
            </w:r>
            <w:r>
              <w:rPr>
                <w:rFonts w:ascii="Arial" w:hAnsi="Arial" w:cs="Arial"/>
                <w:sz w:val="20"/>
                <w:szCs w:val="20"/>
              </w:rPr>
              <w:t>median [interquartile range]</w:t>
            </w:r>
            <w:r w:rsidRPr="00204D08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FE4A88">
              <w:rPr>
                <w:rFonts w:ascii="Arial" w:hAnsi="Arial" w:cs="Arial"/>
                <w:b/>
                <w:sz w:val="20"/>
                <w:szCs w:val="20"/>
              </w:rPr>
              <w:t>*</w:t>
            </w:r>
            <w:r w:rsidRPr="00C345D9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&lt;0.05 for difference between upright and supine conditions. </w:t>
            </w:r>
          </w:p>
          <w:p w14:paraId="0869F618" w14:textId="77777777" w:rsidR="004245D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  <w:r w:rsidRPr="00204D08">
              <w:rPr>
                <w:rFonts w:ascii="Arial" w:hAnsi="Arial" w:cs="Arial"/>
                <w:sz w:val="20"/>
                <w:szCs w:val="20"/>
              </w:rPr>
              <w:t xml:space="preserve">Abbreviations: </w:t>
            </w:r>
            <w:r>
              <w:rPr>
                <w:rFonts w:ascii="Arial" w:hAnsi="Arial" w:cs="Arial"/>
                <w:sz w:val="20"/>
                <w:szCs w:val="20"/>
              </w:rPr>
              <w:t>HR=heart rate; MAP= mean arterial pressure; OUES=oxygen uptake efficiency slope; PetCO</w:t>
            </w:r>
            <w:r w:rsidRPr="008056CE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=partial pressure end-tidal carbon dioxide; </w:t>
            </w:r>
            <w:r w:rsidRPr="00204D08">
              <w:rPr>
                <w:rFonts w:ascii="Arial" w:hAnsi="Arial" w:cs="Arial"/>
                <w:sz w:val="20"/>
                <w:szCs w:val="20"/>
              </w:rPr>
              <w:t xml:space="preserve">RER=respiratory exchange ratio; RR=respiratory rate; </w:t>
            </w:r>
            <w:r>
              <w:rPr>
                <w:rFonts w:ascii="Arial" w:hAnsi="Arial" w:cs="Arial"/>
                <w:sz w:val="20"/>
                <w:szCs w:val="20"/>
              </w:rPr>
              <w:t xml:space="preserve">VAT=ventilatory anaerobic threshold; </w:t>
            </w:r>
            <w:r w:rsidRPr="00204D08">
              <w:rPr>
                <w:rFonts w:ascii="Arial" w:hAnsi="Arial" w:cs="Arial"/>
                <w:sz w:val="20"/>
                <w:szCs w:val="20"/>
              </w:rPr>
              <w:t>VE/VCO</w:t>
            </w:r>
            <w:r w:rsidRPr="00204D0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204D08">
              <w:rPr>
                <w:rFonts w:ascii="Arial" w:hAnsi="Arial" w:cs="Arial"/>
                <w:sz w:val="20"/>
                <w:szCs w:val="20"/>
              </w:rPr>
              <w:t>= minute ventilation to carbon dioxide production; VO</w:t>
            </w:r>
            <w:r w:rsidRPr="00204D0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204D08">
              <w:rPr>
                <w:rFonts w:ascii="Arial" w:hAnsi="Arial" w:cs="Arial"/>
                <w:sz w:val="20"/>
                <w:szCs w:val="20"/>
              </w:rPr>
              <w:t>= oxygen consumption.</w:t>
            </w:r>
          </w:p>
          <w:p w14:paraId="64129FA1" w14:textId="77777777" w:rsidR="004245D8" w:rsidRPr="00204D08" w:rsidRDefault="004245D8" w:rsidP="002206E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C322401" w14:textId="77777777" w:rsidR="009509BD" w:rsidRDefault="004245D8"/>
    <w:sectPr w:rsidR="009509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5D8"/>
    <w:rsid w:val="004245D8"/>
    <w:rsid w:val="00B11614"/>
    <w:rsid w:val="00DA7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0DF78"/>
  <w15:chartTrackingRefBased/>
  <w15:docId w15:val="{5259FDA2-5EC3-418C-B7FA-3D284BEB5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5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45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556</Characters>
  <Application>Microsoft Office Word</Application>
  <DocSecurity>0</DocSecurity>
  <Lines>29</Lines>
  <Paragraphs>11</Paragraphs>
  <ScaleCrop>false</ScaleCrop>
  <Company>VCU Health</Company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Canada</dc:creator>
  <cp:keywords/>
  <dc:description/>
  <cp:lastModifiedBy>Justin Canada</cp:lastModifiedBy>
  <cp:revision>1</cp:revision>
  <dcterms:created xsi:type="dcterms:W3CDTF">2023-01-20T17:23:00Z</dcterms:created>
  <dcterms:modified xsi:type="dcterms:W3CDTF">2023-01-20T17:24:00Z</dcterms:modified>
</cp:coreProperties>
</file>